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86472" w14:textId="02AAD129" w:rsidR="00B14A6F" w:rsidRPr="00EA30EE" w:rsidRDefault="00B14A6F" w:rsidP="00B14A6F">
      <w:pPr>
        <w:pStyle w:val="Heading2"/>
      </w:pPr>
      <w:r w:rsidRPr="00EA30EE">
        <w:t xml:space="preserve">Supporting </w:t>
      </w:r>
      <w:r w:rsidR="001A0270">
        <w:t xml:space="preserve">Information </w:t>
      </w:r>
      <w:r w:rsidRPr="00EA30EE">
        <w:t>Tables</w:t>
      </w:r>
    </w:p>
    <w:p w14:paraId="383FF3D3" w14:textId="2FF9F6B9" w:rsidR="002A2CAC" w:rsidRPr="00EA30EE" w:rsidRDefault="002563A6" w:rsidP="002563A6">
      <w:pPr>
        <w:pStyle w:val="Heading3"/>
        <w:rPr>
          <w:sz w:val="18"/>
          <w:szCs w:val="18"/>
        </w:rPr>
      </w:pPr>
      <w:bookmarkStart w:id="0" w:name="_GoBack"/>
      <w:bookmarkEnd w:id="0"/>
      <w:r w:rsidRPr="00D07301">
        <w:t xml:space="preserve">Table </w:t>
      </w:r>
      <w:r>
        <w:t>S5</w:t>
      </w:r>
      <w:r w:rsidRPr="00D07301">
        <w:t>. DLS measurement of purified MBP-AAA-MPR-TM</w:t>
      </w:r>
      <w:r w:rsidRPr="00EA30EE">
        <w:t>.</w:t>
      </w:r>
      <w:r w:rsidRPr="00EA30EE">
        <w:br/>
      </w:r>
    </w:p>
    <w:p w14:paraId="1E48C64E" w14:textId="00CD69BA" w:rsidR="00B14A6F" w:rsidRPr="00EA30EE" w:rsidRDefault="00B14A6F" w:rsidP="002A3E34">
      <w:pPr>
        <w:spacing w:before="120" w:after="120"/>
        <w:contextualSpacing/>
        <w:rPr>
          <w:rFonts w:ascii="Arial" w:hAnsi="Arial" w:cs="Arial"/>
          <w:sz w:val="22"/>
          <w:szCs w:val="22"/>
        </w:rPr>
      </w:pPr>
    </w:p>
    <w:tbl>
      <w:tblPr>
        <w:tblW w:w="84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313"/>
        <w:gridCol w:w="1769"/>
        <w:gridCol w:w="1527"/>
        <w:gridCol w:w="1268"/>
        <w:gridCol w:w="1004"/>
      </w:tblGrid>
      <w:tr w:rsidR="005B765E" w:rsidRPr="00EA30EE" w14:paraId="4D03D7E5" w14:textId="77777777" w:rsidTr="002563A6">
        <w:trPr>
          <w:trHeight w:val="28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22295" w14:textId="77777777" w:rsidR="005B765E" w:rsidRPr="00EA30EE" w:rsidRDefault="005B765E" w:rsidP="00B143D0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01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t xml:space="preserve"> Distribution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59C0C" w14:textId="77777777" w:rsidR="005B765E" w:rsidRPr="00EA30EE" w:rsidRDefault="005B765E" w:rsidP="00B143D0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Radius (nm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0642F" w14:textId="77777777" w:rsidR="005B765E" w:rsidRPr="00EA30EE" w:rsidRDefault="005B765E" w:rsidP="00B143D0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Polydisper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02129" w14:textId="1C62E70B" w:rsidR="005B765E" w:rsidRPr="00EA30EE" w:rsidRDefault="005B765E" w:rsidP="00B143D0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Mw-R</w:t>
            </w:r>
            <w:r w:rsidR="002A2CAC" w:rsidRPr="00EA30E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kDa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503AE" w14:textId="77777777" w:rsidR="005B765E" w:rsidRPr="00EA30EE" w:rsidRDefault="005B765E" w:rsidP="00B143D0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ADF44" w14:textId="77777777" w:rsidR="005B765E" w:rsidRPr="00EA30EE" w:rsidRDefault="005B765E" w:rsidP="00B143D0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Mass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%)</w:t>
            </w:r>
          </w:p>
        </w:tc>
      </w:tr>
      <w:tr w:rsidR="005B765E" w:rsidRPr="00EA30EE" w14:paraId="7261F3C1" w14:textId="77777777" w:rsidTr="002563A6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77E3BC4" w14:textId="77777777" w:rsidR="005B765E" w:rsidRPr="00EA30EE" w:rsidRDefault="005B765E" w:rsidP="00B143D0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7301">
              <w:rPr>
                <w:rFonts w:ascii="Arial" w:eastAsia="Times New Roman" w:hAnsi="Arial" w:cs="Arial"/>
                <w:sz w:val="20"/>
                <w:szCs w:val="20"/>
              </w:rPr>
              <w:t>Peak 1</w:t>
            </w:r>
          </w:p>
        </w:tc>
        <w:tc>
          <w:tcPr>
            <w:tcW w:w="13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0C7A44C" w14:textId="01EF9471" w:rsidR="005B765E" w:rsidRPr="00EA30EE" w:rsidRDefault="005B765E" w:rsidP="005B765E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7.4 ± 0.4</w:t>
            </w:r>
          </w:p>
        </w:tc>
        <w:tc>
          <w:tcPr>
            <w:tcW w:w="17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5F6C622" w14:textId="7B8360C8" w:rsidR="005B765E" w:rsidRPr="00EA30EE" w:rsidRDefault="005B765E" w:rsidP="005B765E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15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71BEDFB" w14:textId="2D24479F" w:rsidR="005B765E" w:rsidRPr="00EA30EE" w:rsidRDefault="005B765E" w:rsidP="005B765E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1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58571C1" w14:textId="77777777" w:rsidR="005B765E" w:rsidRPr="00EA30EE" w:rsidRDefault="005B765E" w:rsidP="00B143D0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69BC1A" w14:textId="77777777" w:rsidR="005B765E" w:rsidRPr="00EA30EE" w:rsidRDefault="005B765E" w:rsidP="00B143D0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</w:tbl>
    <w:p w14:paraId="0EFAB20A" w14:textId="77777777" w:rsidR="002A2CAC" w:rsidRPr="007821E1" w:rsidRDefault="002A2CAC" w:rsidP="002A2CAC">
      <w:pPr>
        <w:pStyle w:val="Paragraph"/>
        <w:rPr>
          <w:sz w:val="18"/>
          <w:szCs w:val="18"/>
        </w:rPr>
      </w:pPr>
      <w:proofErr w:type="spellStart"/>
      <w:proofErr w:type="gramStart"/>
      <w:r w:rsidRPr="007821E1">
        <w:rPr>
          <w:sz w:val="18"/>
          <w:szCs w:val="18"/>
          <w:vertAlign w:val="superscript"/>
        </w:rPr>
        <w:t>a</w:t>
      </w:r>
      <w:r w:rsidRPr="007821E1">
        <w:rPr>
          <w:sz w:val="18"/>
          <w:szCs w:val="18"/>
        </w:rPr>
        <w:t>Mw</w:t>
      </w:r>
      <w:proofErr w:type="spellEnd"/>
      <w:proofErr w:type="gramEnd"/>
      <w:r w:rsidRPr="007821E1">
        <w:rPr>
          <w:sz w:val="18"/>
          <w:szCs w:val="18"/>
        </w:rPr>
        <w:t>-R: molecular weight estimated from the measured hydrodynamic radius of the analyte.</w:t>
      </w:r>
    </w:p>
    <w:sectPr w:rsidR="002A2CAC" w:rsidRPr="007821E1" w:rsidSect="009762C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23B7DB" w15:done="0"/>
  <w15:commentEx w15:paraId="4B5523DF" w15:done="0"/>
  <w15:commentEx w15:paraId="534A8D8F" w15:done="0"/>
  <w15:commentEx w15:paraId="0E1FFA1A" w15:done="0"/>
  <w15:commentEx w15:paraId="304EA1D8" w15:done="0"/>
  <w15:commentEx w15:paraId="179E7A34" w15:done="0"/>
  <w15:commentEx w15:paraId="64D06012" w15:done="0"/>
  <w15:commentEx w15:paraId="03B3FDD4" w15:done="0"/>
  <w15:commentEx w15:paraId="38181EC5" w15:done="0"/>
  <w15:commentEx w15:paraId="033FD24B" w15:done="0"/>
  <w15:commentEx w15:paraId="767A774B" w15:done="0"/>
  <w15:commentEx w15:paraId="229E2A11" w15:done="0"/>
  <w15:commentEx w15:paraId="5CEC6FE5" w15:done="0"/>
  <w15:commentEx w15:paraId="636E2CDC" w15:done="0"/>
  <w15:commentEx w15:paraId="566575B3" w15:done="0"/>
  <w15:commentEx w15:paraId="73A4A4E7" w15:done="0"/>
  <w15:commentEx w15:paraId="5D9336C9" w15:done="0"/>
  <w15:commentEx w15:paraId="143C6401" w15:done="0"/>
  <w15:commentEx w15:paraId="6C46B876" w15:done="0"/>
  <w15:commentEx w15:paraId="284A0F58" w15:done="0"/>
  <w15:commentEx w15:paraId="6C31DEB9" w15:done="0"/>
  <w15:commentEx w15:paraId="2E3722E5" w15:done="0"/>
  <w15:commentEx w15:paraId="7B259F70" w15:done="0"/>
  <w15:commentEx w15:paraId="7E9C2C10" w15:done="0"/>
  <w15:commentEx w15:paraId="0F5F0A05" w15:done="0"/>
  <w15:commentEx w15:paraId="13F0003F" w15:done="0"/>
  <w15:commentEx w15:paraId="29BAD181" w15:done="0"/>
  <w15:commentEx w15:paraId="10A9758E" w15:done="0"/>
  <w15:commentEx w15:paraId="40961C53" w15:done="0"/>
  <w15:commentEx w15:paraId="11E4E067" w15:done="0"/>
  <w15:commentEx w15:paraId="4CEFC9CB" w15:done="0"/>
  <w15:commentEx w15:paraId="19D70441" w15:done="0"/>
  <w15:commentEx w15:paraId="1D3F1E69" w15:done="0"/>
  <w15:commentEx w15:paraId="4F701DEB" w15:done="0"/>
  <w15:commentEx w15:paraId="7FE76750" w15:done="0"/>
  <w15:commentEx w15:paraId="02E1312B" w15:done="0"/>
  <w15:commentEx w15:paraId="6F936335" w15:done="0"/>
  <w15:commentEx w15:paraId="36C02EB6" w15:done="0"/>
  <w15:commentEx w15:paraId="0E24619A" w15:done="0"/>
  <w15:commentEx w15:paraId="577A9974" w15:done="0"/>
  <w15:commentEx w15:paraId="018710C6" w15:done="0"/>
  <w15:commentEx w15:paraId="194D334B" w15:done="0"/>
  <w15:commentEx w15:paraId="73754A2C" w15:done="0"/>
  <w15:commentEx w15:paraId="3BDCF5F1" w15:done="0"/>
  <w15:commentEx w15:paraId="592F552C" w15:done="0"/>
  <w15:commentEx w15:paraId="00E32705" w15:done="0"/>
  <w15:commentEx w15:paraId="3271C4EB" w15:done="0"/>
  <w15:commentEx w15:paraId="211F1B7F" w15:done="0"/>
  <w15:commentEx w15:paraId="5B7B07F9" w15:done="0"/>
  <w15:commentEx w15:paraId="67B66F40" w15:done="0"/>
  <w15:commentEx w15:paraId="4CCC63E7" w15:done="0"/>
  <w15:commentEx w15:paraId="5D55A5F6" w15:done="0"/>
  <w15:commentEx w15:paraId="25882972" w15:done="0"/>
  <w15:commentEx w15:paraId="6533D377" w15:done="0"/>
  <w15:commentEx w15:paraId="25E55A78" w15:done="0"/>
  <w15:commentEx w15:paraId="10034F33" w15:done="0"/>
  <w15:commentEx w15:paraId="289CDF1F" w15:done="0"/>
  <w15:commentEx w15:paraId="6E1F1DDB" w15:done="0"/>
  <w15:commentEx w15:paraId="5EE06C9C" w15:done="0"/>
  <w15:commentEx w15:paraId="4DAAFD8B" w15:done="0"/>
  <w15:commentEx w15:paraId="2591561F" w15:done="0"/>
  <w15:commentEx w15:paraId="4E2EC38A" w15:done="0"/>
  <w15:commentEx w15:paraId="167DC55F" w15:done="0"/>
  <w15:commentEx w15:paraId="217D9BAC" w15:done="0"/>
  <w15:commentEx w15:paraId="64045EC5" w15:done="0"/>
  <w15:commentEx w15:paraId="37946B26" w15:done="0"/>
  <w15:commentEx w15:paraId="46999E1A" w15:done="0"/>
  <w15:commentEx w15:paraId="311AA1AA" w15:done="0"/>
  <w15:commentEx w15:paraId="6EDF27A3" w15:done="0"/>
  <w15:commentEx w15:paraId="609622C0" w15:done="0"/>
  <w15:commentEx w15:paraId="5BD96BDA" w15:done="0"/>
  <w15:commentEx w15:paraId="3E401D1A" w15:done="0"/>
  <w15:commentEx w15:paraId="349D2753" w15:done="0"/>
  <w15:commentEx w15:paraId="64CAF882" w15:done="0"/>
  <w15:commentEx w15:paraId="6F3570FB" w15:done="0"/>
  <w15:commentEx w15:paraId="3D98FF26" w15:done="0"/>
  <w15:commentEx w15:paraId="36C89688" w15:done="0"/>
  <w15:commentEx w15:paraId="77C99270" w15:done="0"/>
  <w15:commentEx w15:paraId="509841EC" w15:done="0"/>
  <w15:commentEx w15:paraId="53F1AD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8C3A" w14:textId="77777777" w:rsidR="00574098" w:rsidRDefault="00574098" w:rsidP="00AA077F">
      <w:r>
        <w:separator/>
      </w:r>
    </w:p>
  </w:endnote>
  <w:endnote w:type="continuationSeparator" w:id="0">
    <w:p w14:paraId="2AD35A69" w14:textId="77777777" w:rsidR="00574098" w:rsidRDefault="00574098" w:rsidP="00AA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8BD79" w14:textId="77777777" w:rsidR="00574098" w:rsidRDefault="00574098" w:rsidP="000E1D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9ABFC" w14:textId="77777777" w:rsidR="00574098" w:rsidRDefault="005740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D42B4" w14:textId="77777777" w:rsidR="00574098" w:rsidRPr="00716F94" w:rsidRDefault="00574098" w:rsidP="000E1D63">
    <w:pPr>
      <w:pStyle w:val="Footer"/>
      <w:framePr w:wrap="around" w:vAnchor="text" w:hAnchor="margin" w:xAlign="center" w:y="1"/>
      <w:rPr>
        <w:rStyle w:val="PageNumber"/>
      </w:rPr>
    </w:pPr>
    <w:r w:rsidRPr="00716F94">
      <w:rPr>
        <w:rStyle w:val="PageNumber"/>
      </w:rPr>
      <w:fldChar w:fldCharType="begin"/>
    </w:r>
    <w:r w:rsidRPr="00716F94">
      <w:rPr>
        <w:rStyle w:val="PageNumber"/>
      </w:rPr>
      <w:instrText xml:space="preserve">PAGE  </w:instrText>
    </w:r>
    <w:r w:rsidRPr="00716F94">
      <w:rPr>
        <w:rStyle w:val="PageNumber"/>
      </w:rPr>
      <w:fldChar w:fldCharType="separate"/>
    </w:r>
    <w:r w:rsidR="00D8113E">
      <w:rPr>
        <w:rStyle w:val="PageNumber"/>
        <w:noProof/>
      </w:rPr>
      <w:t>1</w:t>
    </w:r>
    <w:r w:rsidRPr="00716F94">
      <w:rPr>
        <w:rStyle w:val="PageNumber"/>
      </w:rPr>
      <w:fldChar w:fldCharType="end"/>
    </w:r>
  </w:p>
  <w:p w14:paraId="6AF4A6CA" w14:textId="77777777" w:rsidR="00574098" w:rsidRDefault="005740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B49FA" w14:textId="77777777" w:rsidR="00574098" w:rsidRDefault="00574098" w:rsidP="00AA077F">
      <w:r>
        <w:separator/>
      </w:r>
    </w:p>
  </w:footnote>
  <w:footnote w:type="continuationSeparator" w:id="0">
    <w:p w14:paraId="72F76611" w14:textId="77777777" w:rsidR="00574098" w:rsidRDefault="00574098" w:rsidP="00AA07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03E9E" w14:textId="47192E5B" w:rsidR="00574098" w:rsidRPr="003228FD" w:rsidRDefault="00574098">
    <w:pPr>
      <w:pStyle w:val="Header"/>
      <w:rPr>
        <w:rFonts w:ascii="Arial" w:hAnsi="Arial" w:cs="Arial"/>
        <w:sz w:val="20"/>
        <w:szCs w:val="20"/>
      </w:rPr>
    </w:pPr>
    <w:r w:rsidRPr="003228FD">
      <w:rPr>
        <w:rFonts w:ascii="Arial" w:hAnsi="Arial" w:cs="Arial"/>
        <w:sz w:val="20"/>
        <w:szCs w:val="20"/>
      </w:rPr>
      <w:t xml:space="preserve">Gong </w:t>
    </w:r>
    <w:r w:rsidRPr="003228FD">
      <w:rPr>
        <w:rFonts w:ascii="Arial" w:hAnsi="Arial" w:cs="Arial"/>
        <w:i/>
        <w:sz w:val="20"/>
        <w:szCs w:val="20"/>
      </w:rPr>
      <w:t>et al</w:t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proofErr w:type="spellStart"/>
    <w:r>
      <w:rPr>
        <w:rFonts w:ascii="Arial" w:hAnsi="Arial" w:cs="Arial"/>
        <w:i/>
        <w:sz w:val="20"/>
        <w:szCs w:val="20"/>
      </w:rPr>
      <w:t>C</w:t>
    </w:r>
    <w:r w:rsidRPr="00716F94">
      <w:rPr>
        <w:rFonts w:ascii="Arial" w:hAnsi="Arial" w:cs="Arial"/>
        <w:i/>
        <w:sz w:val="20"/>
        <w:szCs w:val="20"/>
      </w:rPr>
      <w:t>rystallizability</w:t>
    </w:r>
    <w:proofErr w:type="spellEnd"/>
    <w:r>
      <w:rPr>
        <w:rFonts w:ascii="Arial" w:hAnsi="Arial" w:cs="Arial"/>
        <w:i/>
        <w:sz w:val="20"/>
        <w:szCs w:val="20"/>
      </w:rPr>
      <w:t xml:space="preserve"> of</w:t>
    </w:r>
    <w:r w:rsidRPr="00716F94">
      <w:rPr>
        <w:rFonts w:ascii="Arial" w:hAnsi="Arial" w:cs="Arial"/>
        <w:i/>
        <w:sz w:val="20"/>
        <w:szCs w:val="20"/>
      </w:rPr>
      <w:t xml:space="preserve"> </w:t>
    </w:r>
    <w:r>
      <w:rPr>
        <w:rFonts w:ascii="Arial" w:hAnsi="Arial" w:cs="Arial"/>
        <w:i/>
        <w:sz w:val="20"/>
        <w:szCs w:val="20"/>
      </w:rPr>
      <w:t>HIV gp41-MBP Fusion Protei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ED280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F34175"/>
    <w:multiLevelType w:val="multilevel"/>
    <w:tmpl w:val="404AAAA2"/>
    <w:lvl w:ilvl="0">
      <w:start w:val="1"/>
      <w:numFmt w:val="decimal"/>
      <w:lvlText w:val="4.7.%1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5855E87"/>
    <w:multiLevelType w:val="multilevel"/>
    <w:tmpl w:val="4DD0BAAE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color w:val="000000"/>
      </w:rPr>
    </w:lvl>
  </w:abstractNum>
  <w:abstractNum w:abstractNumId="4">
    <w:nsid w:val="08DD36FD"/>
    <w:multiLevelType w:val="hybridMultilevel"/>
    <w:tmpl w:val="B2BC86FC"/>
    <w:lvl w:ilvl="0" w:tplc="BCF82A70">
      <w:start w:val="1"/>
      <w:numFmt w:val="decimal"/>
      <w:lvlText w:val="S2.%1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0CA67E74"/>
    <w:multiLevelType w:val="hybridMultilevel"/>
    <w:tmpl w:val="FF027EFC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C3DE3"/>
    <w:multiLevelType w:val="hybridMultilevel"/>
    <w:tmpl w:val="C1E2B6A0"/>
    <w:lvl w:ilvl="0" w:tplc="BDC84486">
      <w:start w:val="1"/>
      <w:numFmt w:val="decimal"/>
      <w:lvlText w:val="S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C3181C"/>
    <w:multiLevelType w:val="multilevel"/>
    <w:tmpl w:val="5FC8EC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8">
    <w:nsid w:val="21685DE0"/>
    <w:multiLevelType w:val="hybridMultilevel"/>
    <w:tmpl w:val="6D96ABD2"/>
    <w:lvl w:ilvl="0" w:tplc="2C2C0350">
      <w:start w:val="1"/>
      <w:numFmt w:val="decimal"/>
      <w:lvlText w:val="5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6B80BCD"/>
    <w:multiLevelType w:val="hybridMultilevel"/>
    <w:tmpl w:val="D6F626C8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94E4C01"/>
    <w:multiLevelType w:val="hybridMultilevel"/>
    <w:tmpl w:val="2790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D3996"/>
    <w:multiLevelType w:val="hybridMultilevel"/>
    <w:tmpl w:val="0096D502"/>
    <w:lvl w:ilvl="0" w:tplc="B4383B04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3853BA"/>
    <w:multiLevelType w:val="multilevel"/>
    <w:tmpl w:val="AA96C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13">
    <w:nsid w:val="2EB47054"/>
    <w:multiLevelType w:val="hybridMultilevel"/>
    <w:tmpl w:val="EBFA7AE8"/>
    <w:lvl w:ilvl="0" w:tplc="9BCE9D6E">
      <w:start w:val="1"/>
      <w:numFmt w:val="decimal"/>
      <w:lvlText w:val="4.7.%1"/>
      <w:lvlJc w:val="left"/>
      <w:pPr>
        <w:ind w:left="144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5095AE2"/>
    <w:multiLevelType w:val="hybridMultilevel"/>
    <w:tmpl w:val="E4A2B7D4"/>
    <w:lvl w:ilvl="0" w:tplc="EE26EFA6">
      <w:start w:val="1"/>
      <w:numFmt w:val="decimal"/>
      <w:lvlText w:val="5.%1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075F53"/>
    <w:multiLevelType w:val="hybridMultilevel"/>
    <w:tmpl w:val="9A9CD69E"/>
    <w:lvl w:ilvl="0" w:tplc="ADCC1082">
      <w:numFmt w:val="bullet"/>
      <w:pStyle w:val="highligh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557DDF"/>
    <w:multiLevelType w:val="hybridMultilevel"/>
    <w:tmpl w:val="0D14069A"/>
    <w:lvl w:ilvl="0" w:tplc="11380054">
      <w:start w:val="1"/>
      <w:numFmt w:val="decimal"/>
      <w:lvlText w:val="S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5A1C13"/>
    <w:multiLevelType w:val="hybridMultilevel"/>
    <w:tmpl w:val="7AB2886E"/>
    <w:lvl w:ilvl="0" w:tplc="BCF82A70">
      <w:start w:val="1"/>
      <w:numFmt w:val="decimal"/>
      <w:lvlText w:val="S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C85EDE"/>
    <w:multiLevelType w:val="hybridMultilevel"/>
    <w:tmpl w:val="1A324CB6"/>
    <w:lvl w:ilvl="0" w:tplc="662AF406">
      <w:start w:val="1"/>
      <w:numFmt w:val="decimal"/>
      <w:lvlText w:val="5.2.%1"/>
      <w:lvlJc w:val="left"/>
      <w:pPr>
        <w:ind w:left="108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F0D7B1A"/>
    <w:multiLevelType w:val="multilevel"/>
    <w:tmpl w:val="E5C687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0">
    <w:nsid w:val="506B6318"/>
    <w:multiLevelType w:val="hybridMultilevel"/>
    <w:tmpl w:val="52AE34B0"/>
    <w:lvl w:ilvl="0" w:tplc="6DA0EDA0">
      <w:start w:val="1"/>
      <w:numFmt w:val="upp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DF7CB3"/>
    <w:multiLevelType w:val="hybridMultilevel"/>
    <w:tmpl w:val="5BEE250E"/>
    <w:lvl w:ilvl="0" w:tplc="11380054">
      <w:start w:val="1"/>
      <w:numFmt w:val="decimal"/>
      <w:lvlText w:val="S3.%1"/>
      <w:lvlJc w:val="left"/>
      <w:pPr>
        <w:ind w:left="143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2">
    <w:nsid w:val="57DC6183"/>
    <w:multiLevelType w:val="multilevel"/>
    <w:tmpl w:val="360E2C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BAA567A"/>
    <w:multiLevelType w:val="hybridMultilevel"/>
    <w:tmpl w:val="F5323AB0"/>
    <w:lvl w:ilvl="0" w:tplc="BF9A094A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AB752B"/>
    <w:multiLevelType w:val="multilevel"/>
    <w:tmpl w:val="C6F6725C"/>
    <w:lvl w:ilvl="0">
      <w:start w:val="1"/>
      <w:numFmt w:val="decimal"/>
      <w:lvlText w:val="%1"/>
      <w:lvlJc w:val="left"/>
      <w:pPr>
        <w:ind w:left="1166" w:hanging="360"/>
      </w:pPr>
      <w:rPr>
        <w:rFonts w:ascii="Times New Roman" w:eastAsia="MS Mincho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5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86" w:hanging="1800"/>
      </w:pPr>
      <w:rPr>
        <w:rFonts w:hint="default"/>
      </w:rPr>
    </w:lvl>
  </w:abstractNum>
  <w:abstractNum w:abstractNumId="25">
    <w:nsid w:val="7249328B"/>
    <w:multiLevelType w:val="hybridMultilevel"/>
    <w:tmpl w:val="E9FE7B64"/>
    <w:lvl w:ilvl="0" w:tplc="8514D3D4">
      <w:start w:val="1"/>
      <w:numFmt w:val="decimal"/>
      <w:lvlText w:val="5.2.%1"/>
      <w:lvlJc w:val="left"/>
      <w:pPr>
        <w:ind w:left="2246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966" w:hanging="360"/>
      </w:pPr>
    </w:lvl>
    <w:lvl w:ilvl="2" w:tplc="0409001B" w:tentative="1">
      <w:start w:val="1"/>
      <w:numFmt w:val="lowerRoman"/>
      <w:lvlText w:val="%3."/>
      <w:lvlJc w:val="right"/>
      <w:pPr>
        <w:ind w:left="3686" w:hanging="180"/>
      </w:pPr>
    </w:lvl>
    <w:lvl w:ilvl="3" w:tplc="0409000F" w:tentative="1">
      <w:start w:val="1"/>
      <w:numFmt w:val="decimal"/>
      <w:lvlText w:val="%4."/>
      <w:lvlJc w:val="left"/>
      <w:pPr>
        <w:ind w:left="4406" w:hanging="360"/>
      </w:pPr>
    </w:lvl>
    <w:lvl w:ilvl="4" w:tplc="04090019" w:tentative="1">
      <w:start w:val="1"/>
      <w:numFmt w:val="lowerLetter"/>
      <w:lvlText w:val="%5."/>
      <w:lvlJc w:val="left"/>
      <w:pPr>
        <w:ind w:left="5126" w:hanging="360"/>
      </w:pPr>
    </w:lvl>
    <w:lvl w:ilvl="5" w:tplc="0409001B" w:tentative="1">
      <w:start w:val="1"/>
      <w:numFmt w:val="lowerRoman"/>
      <w:lvlText w:val="%6."/>
      <w:lvlJc w:val="right"/>
      <w:pPr>
        <w:ind w:left="5846" w:hanging="180"/>
      </w:pPr>
    </w:lvl>
    <w:lvl w:ilvl="6" w:tplc="0409000F" w:tentative="1">
      <w:start w:val="1"/>
      <w:numFmt w:val="decimal"/>
      <w:lvlText w:val="%7."/>
      <w:lvlJc w:val="left"/>
      <w:pPr>
        <w:ind w:left="6566" w:hanging="360"/>
      </w:pPr>
    </w:lvl>
    <w:lvl w:ilvl="7" w:tplc="04090019" w:tentative="1">
      <w:start w:val="1"/>
      <w:numFmt w:val="lowerLetter"/>
      <w:lvlText w:val="%8."/>
      <w:lvlJc w:val="left"/>
      <w:pPr>
        <w:ind w:left="7286" w:hanging="360"/>
      </w:pPr>
    </w:lvl>
    <w:lvl w:ilvl="8" w:tplc="0409001B" w:tentative="1">
      <w:start w:val="1"/>
      <w:numFmt w:val="lowerRoman"/>
      <w:lvlText w:val="%9."/>
      <w:lvlJc w:val="right"/>
      <w:pPr>
        <w:ind w:left="8006" w:hanging="180"/>
      </w:pPr>
    </w:lvl>
  </w:abstractNum>
  <w:abstractNum w:abstractNumId="26">
    <w:nsid w:val="72B019E0"/>
    <w:multiLevelType w:val="hybridMultilevel"/>
    <w:tmpl w:val="DA64CF50"/>
    <w:lvl w:ilvl="0" w:tplc="349EDE76">
      <w:start w:val="1"/>
      <w:numFmt w:val="none"/>
      <w:lvlText w:val="4.7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964C89"/>
    <w:multiLevelType w:val="multilevel"/>
    <w:tmpl w:val="E154D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8">
    <w:nsid w:val="79A45230"/>
    <w:multiLevelType w:val="multilevel"/>
    <w:tmpl w:val="9CF62F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A7A6610"/>
    <w:multiLevelType w:val="hybridMultilevel"/>
    <w:tmpl w:val="9E06CACE"/>
    <w:lvl w:ilvl="0" w:tplc="2B908E42">
      <w:start w:val="1"/>
      <w:numFmt w:val="decimal"/>
      <w:lvlText w:val="4.7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665634"/>
    <w:multiLevelType w:val="hybridMultilevel"/>
    <w:tmpl w:val="49FCD24C"/>
    <w:lvl w:ilvl="0" w:tplc="F5BA85A8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"/>
  </w:num>
  <w:num w:numId="3">
    <w:abstractNumId w:val="7"/>
  </w:num>
  <w:num w:numId="4">
    <w:abstractNumId w:val="15"/>
  </w:num>
  <w:num w:numId="5">
    <w:abstractNumId w:val="22"/>
  </w:num>
  <w:num w:numId="6">
    <w:abstractNumId w:val="19"/>
  </w:num>
  <w:num w:numId="7">
    <w:abstractNumId w:val="12"/>
  </w:num>
  <w:num w:numId="8">
    <w:abstractNumId w:val="27"/>
  </w:num>
  <w:num w:numId="9">
    <w:abstractNumId w:val="17"/>
  </w:num>
  <w:num w:numId="10">
    <w:abstractNumId w:val="6"/>
  </w:num>
  <w:num w:numId="11">
    <w:abstractNumId w:val="4"/>
  </w:num>
  <w:num w:numId="12">
    <w:abstractNumId w:val="30"/>
  </w:num>
  <w:num w:numId="13">
    <w:abstractNumId w:val="28"/>
  </w:num>
  <w:num w:numId="14">
    <w:abstractNumId w:val="23"/>
  </w:num>
  <w:num w:numId="15">
    <w:abstractNumId w:val="11"/>
  </w:num>
  <w:num w:numId="16">
    <w:abstractNumId w:val="3"/>
  </w:num>
  <w:num w:numId="17">
    <w:abstractNumId w:val="14"/>
  </w:num>
  <w:num w:numId="18">
    <w:abstractNumId w:val="18"/>
  </w:num>
  <w:num w:numId="19">
    <w:abstractNumId w:val="25"/>
  </w:num>
  <w:num w:numId="20">
    <w:abstractNumId w:val="8"/>
  </w:num>
  <w:num w:numId="21">
    <w:abstractNumId w:val="26"/>
  </w:num>
  <w:num w:numId="22">
    <w:abstractNumId w:val="13"/>
  </w:num>
  <w:num w:numId="23">
    <w:abstractNumId w:val="20"/>
  </w:num>
  <w:num w:numId="24">
    <w:abstractNumId w:val="16"/>
  </w:num>
  <w:num w:numId="25">
    <w:abstractNumId w:val="21"/>
  </w:num>
  <w:num w:numId="26">
    <w:abstractNumId w:val="5"/>
  </w:num>
  <w:num w:numId="27">
    <w:abstractNumId w:val="9"/>
  </w:num>
  <w:num w:numId="28">
    <w:abstractNumId w:val="29"/>
  </w:num>
  <w:num w:numId="29">
    <w:abstractNumId w:val="1"/>
  </w:num>
  <w:num w:numId="30">
    <w:abstractNumId w:val="10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ra Hansen">
    <w15:presenceInfo w15:providerId="AD" w15:userId="S-1-5-21-1864253520-1647712531-16515117-2156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2rx0pp9z9s8exx5px5escpwadvvr00wex&quot;&gt;TM_Library_March_2013&lt;record-ids&gt;&lt;item&gt;2254&lt;/item&gt;&lt;item&gt;4623&lt;/item&gt;&lt;item&gt;4638&lt;/item&gt;&lt;item&gt;5076&lt;/item&gt;&lt;item&gt;5220&lt;/item&gt;&lt;item&gt;5261&lt;/item&gt;&lt;item&gt;5275&lt;/item&gt;&lt;item&gt;5322&lt;/item&gt;&lt;item&gt;5340&lt;/item&gt;&lt;item&gt;5404&lt;/item&gt;&lt;item&gt;5418&lt;/item&gt;&lt;item&gt;5499&lt;/item&gt;&lt;item&gt;5904&lt;/item&gt;&lt;/record-ids&gt;&lt;/item&gt;&lt;/Libraries&gt;"/>
  </w:docVars>
  <w:rsids>
    <w:rsidRoot w:val="003E2936"/>
    <w:rsid w:val="00002316"/>
    <w:rsid w:val="000068F3"/>
    <w:rsid w:val="00007991"/>
    <w:rsid w:val="000102E9"/>
    <w:rsid w:val="00011174"/>
    <w:rsid w:val="00015715"/>
    <w:rsid w:val="000232DF"/>
    <w:rsid w:val="00025DE8"/>
    <w:rsid w:val="00030B66"/>
    <w:rsid w:val="00042D33"/>
    <w:rsid w:val="00045BAB"/>
    <w:rsid w:val="00054664"/>
    <w:rsid w:val="0005755B"/>
    <w:rsid w:val="00062B90"/>
    <w:rsid w:val="0006575B"/>
    <w:rsid w:val="00072801"/>
    <w:rsid w:val="0007299C"/>
    <w:rsid w:val="00081380"/>
    <w:rsid w:val="00084415"/>
    <w:rsid w:val="00085A6D"/>
    <w:rsid w:val="0008685D"/>
    <w:rsid w:val="000A0853"/>
    <w:rsid w:val="000A16F3"/>
    <w:rsid w:val="000B054A"/>
    <w:rsid w:val="000B084D"/>
    <w:rsid w:val="000B331C"/>
    <w:rsid w:val="000C7059"/>
    <w:rsid w:val="000D0092"/>
    <w:rsid w:val="000D3C11"/>
    <w:rsid w:val="000D6D28"/>
    <w:rsid w:val="000E1D63"/>
    <w:rsid w:val="000E3548"/>
    <w:rsid w:val="0010043F"/>
    <w:rsid w:val="00101B2D"/>
    <w:rsid w:val="00104426"/>
    <w:rsid w:val="00105FEA"/>
    <w:rsid w:val="00110FF3"/>
    <w:rsid w:val="001134EB"/>
    <w:rsid w:val="0011493C"/>
    <w:rsid w:val="00117C2A"/>
    <w:rsid w:val="00120098"/>
    <w:rsid w:val="00125DF6"/>
    <w:rsid w:val="00127582"/>
    <w:rsid w:val="00134BF8"/>
    <w:rsid w:val="00136201"/>
    <w:rsid w:val="0013710D"/>
    <w:rsid w:val="00144848"/>
    <w:rsid w:val="0014620A"/>
    <w:rsid w:val="00155529"/>
    <w:rsid w:val="0015661E"/>
    <w:rsid w:val="001570F6"/>
    <w:rsid w:val="001600FD"/>
    <w:rsid w:val="00161678"/>
    <w:rsid w:val="00162293"/>
    <w:rsid w:val="001653AE"/>
    <w:rsid w:val="0016560E"/>
    <w:rsid w:val="001661D7"/>
    <w:rsid w:val="00170F01"/>
    <w:rsid w:val="00174692"/>
    <w:rsid w:val="00177221"/>
    <w:rsid w:val="00183907"/>
    <w:rsid w:val="00185F2C"/>
    <w:rsid w:val="001878CB"/>
    <w:rsid w:val="00190051"/>
    <w:rsid w:val="0019108F"/>
    <w:rsid w:val="00193E3D"/>
    <w:rsid w:val="00195CC4"/>
    <w:rsid w:val="0019777D"/>
    <w:rsid w:val="001A017E"/>
    <w:rsid w:val="001A0270"/>
    <w:rsid w:val="001A3349"/>
    <w:rsid w:val="001A3BBC"/>
    <w:rsid w:val="001A419B"/>
    <w:rsid w:val="001A6540"/>
    <w:rsid w:val="001B1806"/>
    <w:rsid w:val="001B38EF"/>
    <w:rsid w:val="001B4A77"/>
    <w:rsid w:val="001B695F"/>
    <w:rsid w:val="001B6D8C"/>
    <w:rsid w:val="001C5BF3"/>
    <w:rsid w:val="001C61BE"/>
    <w:rsid w:val="001D0B5B"/>
    <w:rsid w:val="001D40EC"/>
    <w:rsid w:val="001D648D"/>
    <w:rsid w:val="001E6AA1"/>
    <w:rsid w:val="001F65B9"/>
    <w:rsid w:val="002026B9"/>
    <w:rsid w:val="00205ACA"/>
    <w:rsid w:val="00205CF7"/>
    <w:rsid w:val="00212B4F"/>
    <w:rsid w:val="00214F74"/>
    <w:rsid w:val="00222F87"/>
    <w:rsid w:val="00223424"/>
    <w:rsid w:val="00227C6B"/>
    <w:rsid w:val="00232DE2"/>
    <w:rsid w:val="00235E5D"/>
    <w:rsid w:val="00235E9A"/>
    <w:rsid w:val="002409B2"/>
    <w:rsid w:val="00241763"/>
    <w:rsid w:val="0024231A"/>
    <w:rsid w:val="00242BEA"/>
    <w:rsid w:val="00242EDC"/>
    <w:rsid w:val="0024316E"/>
    <w:rsid w:val="00252FB7"/>
    <w:rsid w:val="002563A6"/>
    <w:rsid w:val="00261097"/>
    <w:rsid w:val="002651AB"/>
    <w:rsid w:val="00265559"/>
    <w:rsid w:val="00267200"/>
    <w:rsid w:val="002713C5"/>
    <w:rsid w:val="00271587"/>
    <w:rsid w:val="002737F0"/>
    <w:rsid w:val="0027610F"/>
    <w:rsid w:val="00276631"/>
    <w:rsid w:val="00276EC0"/>
    <w:rsid w:val="00277389"/>
    <w:rsid w:val="00277C67"/>
    <w:rsid w:val="0028230E"/>
    <w:rsid w:val="00283071"/>
    <w:rsid w:val="00285443"/>
    <w:rsid w:val="00287A9F"/>
    <w:rsid w:val="00290A8B"/>
    <w:rsid w:val="00292463"/>
    <w:rsid w:val="00292AA4"/>
    <w:rsid w:val="002A1B50"/>
    <w:rsid w:val="002A2CAC"/>
    <w:rsid w:val="002A3E34"/>
    <w:rsid w:val="002B19EC"/>
    <w:rsid w:val="002B31F2"/>
    <w:rsid w:val="002C30A3"/>
    <w:rsid w:val="002D2125"/>
    <w:rsid w:val="002E05D4"/>
    <w:rsid w:val="002E548D"/>
    <w:rsid w:val="002F14AE"/>
    <w:rsid w:val="002F7471"/>
    <w:rsid w:val="00300077"/>
    <w:rsid w:val="0031073C"/>
    <w:rsid w:val="00313D24"/>
    <w:rsid w:val="00316AD5"/>
    <w:rsid w:val="00316EE7"/>
    <w:rsid w:val="00317F7B"/>
    <w:rsid w:val="00320010"/>
    <w:rsid w:val="003206F3"/>
    <w:rsid w:val="00322107"/>
    <w:rsid w:val="003228FD"/>
    <w:rsid w:val="00323256"/>
    <w:rsid w:val="003248E2"/>
    <w:rsid w:val="00324A58"/>
    <w:rsid w:val="00334BC1"/>
    <w:rsid w:val="003441DE"/>
    <w:rsid w:val="003479EE"/>
    <w:rsid w:val="003529BB"/>
    <w:rsid w:val="00352E91"/>
    <w:rsid w:val="00354D64"/>
    <w:rsid w:val="00355D23"/>
    <w:rsid w:val="003601D3"/>
    <w:rsid w:val="0036098C"/>
    <w:rsid w:val="00361872"/>
    <w:rsid w:val="003679D1"/>
    <w:rsid w:val="0037648B"/>
    <w:rsid w:val="00380658"/>
    <w:rsid w:val="00382910"/>
    <w:rsid w:val="0039006F"/>
    <w:rsid w:val="00392125"/>
    <w:rsid w:val="003931A6"/>
    <w:rsid w:val="00393C64"/>
    <w:rsid w:val="00396E6B"/>
    <w:rsid w:val="003B18D0"/>
    <w:rsid w:val="003B1A09"/>
    <w:rsid w:val="003B478C"/>
    <w:rsid w:val="003B50D1"/>
    <w:rsid w:val="003E1030"/>
    <w:rsid w:val="003E2936"/>
    <w:rsid w:val="003E34F2"/>
    <w:rsid w:val="003E521F"/>
    <w:rsid w:val="003E5CBF"/>
    <w:rsid w:val="003F007F"/>
    <w:rsid w:val="003F08EF"/>
    <w:rsid w:val="003F0ECF"/>
    <w:rsid w:val="003F0FE9"/>
    <w:rsid w:val="003F35BF"/>
    <w:rsid w:val="003F64BA"/>
    <w:rsid w:val="003F781B"/>
    <w:rsid w:val="00402ABA"/>
    <w:rsid w:val="00406671"/>
    <w:rsid w:val="00406ECE"/>
    <w:rsid w:val="00407E29"/>
    <w:rsid w:val="0041235E"/>
    <w:rsid w:val="00414BA7"/>
    <w:rsid w:val="00415302"/>
    <w:rsid w:val="004331B2"/>
    <w:rsid w:val="00441834"/>
    <w:rsid w:val="00443A2A"/>
    <w:rsid w:val="00445329"/>
    <w:rsid w:val="00445939"/>
    <w:rsid w:val="004530BC"/>
    <w:rsid w:val="00466366"/>
    <w:rsid w:val="0046715E"/>
    <w:rsid w:val="004677A0"/>
    <w:rsid w:val="0047211E"/>
    <w:rsid w:val="00481189"/>
    <w:rsid w:val="00482187"/>
    <w:rsid w:val="0048708A"/>
    <w:rsid w:val="004940BA"/>
    <w:rsid w:val="004A0518"/>
    <w:rsid w:val="004A1C29"/>
    <w:rsid w:val="004A5600"/>
    <w:rsid w:val="004B2731"/>
    <w:rsid w:val="004B473E"/>
    <w:rsid w:val="004B5137"/>
    <w:rsid w:val="004C4FED"/>
    <w:rsid w:val="004C6136"/>
    <w:rsid w:val="004C7638"/>
    <w:rsid w:val="004D157B"/>
    <w:rsid w:val="004D3238"/>
    <w:rsid w:val="004D4819"/>
    <w:rsid w:val="004D4C32"/>
    <w:rsid w:val="004D5935"/>
    <w:rsid w:val="004E116E"/>
    <w:rsid w:val="004E20CC"/>
    <w:rsid w:val="004E4249"/>
    <w:rsid w:val="004E71F3"/>
    <w:rsid w:val="004F2055"/>
    <w:rsid w:val="004F3091"/>
    <w:rsid w:val="004F6B7A"/>
    <w:rsid w:val="00502CDE"/>
    <w:rsid w:val="00504A5F"/>
    <w:rsid w:val="0050600D"/>
    <w:rsid w:val="00506E84"/>
    <w:rsid w:val="00510703"/>
    <w:rsid w:val="005137CD"/>
    <w:rsid w:val="005214E9"/>
    <w:rsid w:val="00526475"/>
    <w:rsid w:val="00531DCF"/>
    <w:rsid w:val="00537905"/>
    <w:rsid w:val="0054047F"/>
    <w:rsid w:val="00545913"/>
    <w:rsid w:val="00555D94"/>
    <w:rsid w:val="00556024"/>
    <w:rsid w:val="005604E9"/>
    <w:rsid w:val="005605A7"/>
    <w:rsid w:val="00561A0E"/>
    <w:rsid w:val="00566804"/>
    <w:rsid w:val="00566D80"/>
    <w:rsid w:val="00574098"/>
    <w:rsid w:val="00581EA4"/>
    <w:rsid w:val="00593C72"/>
    <w:rsid w:val="005A74DC"/>
    <w:rsid w:val="005B0064"/>
    <w:rsid w:val="005B765E"/>
    <w:rsid w:val="005C5F8F"/>
    <w:rsid w:val="005D0BC6"/>
    <w:rsid w:val="005D18C2"/>
    <w:rsid w:val="005E0BE1"/>
    <w:rsid w:val="005E1DB8"/>
    <w:rsid w:val="005E63EB"/>
    <w:rsid w:val="005F18B8"/>
    <w:rsid w:val="005F18F7"/>
    <w:rsid w:val="00612202"/>
    <w:rsid w:val="0061347B"/>
    <w:rsid w:val="00613BFD"/>
    <w:rsid w:val="00614CC3"/>
    <w:rsid w:val="00622F72"/>
    <w:rsid w:val="00626757"/>
    <w:rsid w:val="00635B71"/>
    <w:rsid w:val="006370F3"/>
    <w:rsid w:val="00643ABD"/>
    <w:rsid w:val="00643D0C"/>
    <w:rsid w:val="0064418B"/>
    <w:rsid w:val="0064457C"/>
    <w:rsid w:val="006457C5"/>
    <w:rsid w:val="006476EE"/>
    <w:rsid w:val="00647D15"/>
    <w:rsid w:val="00652C75"/>
    <w:rsid w:val="00663B8E"/>
    <w:rsid w:val="00665A70"/>
    <w:rsid w:val="006749FF"/>
    <w:rsid w:val="00684CFE"/>
    <w:rsid w:val="006861D0"/>
    <w:rsid w:val="0068647F"/>
    <w:rsid w:val="00690881"/>
    <w:rsid w:val="006973AB"/>
    <w:rsid w:val="006A15D3"/>
    <w:rsid w:val="006A19FA"/>
    <w:rsid w:val="006A4A02"/>
    <w:rsid w:val="006B0462"/>
    <w:rsid w:val="006B5994"/>
    <w:rsid w:val="006B6A63"/>
    <w:rsid w:val="006C783A"/>
    <w:rsid w:val="006C78CE"/>
    <w:rsid w:val="006D1524"/>
    <w:rsid w:val="006D5121"/>
    <w:rsid w:val="006D57E6"/>
    <w:rsid w:val="006D6302"/>
    <w:rsid w:val="006D65F5"/>
    <w:rsid w:val="006E4626"/>
    <w:rsid w:val="006E576F"/>
    <w:rsid w:val="006E60ED"/>
    <w:rsid w:val="006F3047"/>
    <w:rsid w:val="006F3517"/>
    <w:rsid w:val="00713D59"/>
    <w:rsid w:val="00716444"/>
    <w:rsid w:val="00716F94"/>
    <w:rsid w:val="00717D68"/>
    <w:rsid w:val="007226C6"/>
    <w:rsid w:val="00724F7D"/>
    <w:rsid w:val="00742CF7"/>
    <w:rsid w:val="00753C3C"/>
    <w:rsid w:val="0075435C"/>
    <w:rsid w:val="00757FBD"/>
    <w:rsid w:val="007601B1"/>
    <w:rsid w:val="00760A32"/>
    <w:rsid w:val="007720C8"/>
    <w:rsid w:val="00776C34"/>
    <w:rsid w:val="007821E1"/>
    <w:rsid w:val="007853CB"/>
    <w:rsid w:val="00787634"/>
    <w:rsid w:val="00787AEA"/>
    <w:rsid w:val="007949E3"/>
    <w:rsid w:val="00794AC2"/>
    <w:rsid w:val="007A0208"/>
    <w:rsid w:val="007A36BA"/>
    <w:rsid w:val="007A5957"/>
    <w:rsid w:val="007B4B9A"/>
    <w:rsid w:val="007C2B06"/>
    <w:rsid w:val="007C55F9"/>
    <w:rsid w:val="007D5654"/>
    <w:rsid w:val="007D7545"/>
    <w:rsid w:val="007E6E89"/>
    <w:rsid w:val="007E75F0"/>
    <w:rsid w:val="007F13B5"/>
    <w:rsid w:val="007F7632"/>
    <w:rsid w:val="00801803"/>
    <w:rsid w:val="00802166"/>
    <w:rsid w:val="00802D54"/>
    <w:rsid w:val="00804F12"/>
    <w:rsid w:val="00807733"/>
    <w:rsid w:val="00812CA0"/>
    <w:rsid w:val="008154A1"/>
    <w:rsid w:val="0081635B"/>
    <w:rsid w:val="008205B2"/>
    <w:rsid w:val="00822458"/>
    <w:rsid w:val="0082740D"/>
    <w:rsid w:val="00833548"/>
    <w:rsid w:val="00853B79"/>
    <w:rsid w:val="00854E70"/>
    <w:rsid w:val="00855589"/>
    <w:rsid w:val="00862C00"/>
    <w:rsid w:val="00863369"/>
    <w:rsid w:val="00870CDD"/>
    <w:rsid w:val="008900C7"/>
    <w:rsid w:val="00896A7D"/>
    <w:rsid w:val="00897A2D"/>
    <w:rsid w:val="00897B82"/>
    <w:rsid w:val="008A6C60"/>
    <w:rsid w:val="008A704E"/>
    <w:rsid w:val="008C0FCA"/>
    <w:rsid w:val="008C5EF0"/>
    <w:rsid w:val="008E0447"/>
    <w:rsid w:val="008F2AA9"/>
    <w:rsid w:val="008F57FA"/>
    <w:rsid w:val="009023D2"/>
    <w:rsid w:val="00903D3D"/>
    <w:rsid w:val="00910FD9"/>
    <w:rsid w:val="0091362B"/>
    <w:rsid w:val="00917487"/>
    <w:rsid w:val="00922B08"/>
    <w:rsid w:val="0092319C"/>
    <w:rsid w:val="00925BBA"/>
    <w:rsid w:val="0092758B"/>
    <w:rsid w:val="00927CEE"/>
    <w:rsid w:val="00930D98"/>
    <w:rsid w:val="009360DA"/>
    <w:rsid w:val="009400DB"/>
    <w:rsid w:val="00943C50"/>
    <w:rsid w:val="00943F42"/>
    <w:rsid w:val="00951173"/>
    <w:rsid w:val="0096614B"/>
    <w:rsid w:val="00967CFD"/>
    <w:rsid w:val="00967E94"/>
    <w:rsid w:val="0097085E"/>
    <w:rsid w:val="00971195"/>
    <w:rsid w:val="009762CB"/>
    <w:rsid w:val="00991233"/>
    <w:rsid w:val="00993AB1"/>
    <w:rsid w:val="0099614A"/>
    <w:rsid w:val="009A62BB"/>
    <w:rsid w:val="009B2252"/>
    <w:rsid w:val="009B243E"/>
    <w:rsid w:val="009B3DDC"/>
    <w:rsid w:val="009B4DB6"/>
    <w:rsid w:val="009B6ED6"/>
    <w:rsid w:val="009C2FDA"/>
    <w:rsid w:val="009C36A2"/>
    <w:rsid w:val="009C3707"/>
    <w:rsid w:val="009D2925"/>
    <w:rsid w:val="009D6644"/>
    <w:rsid w:val="009E1DC4"/>
    <w:rsid w:val="009E33CE"/>
    <w:rsid w:val="009F473E"/>
    <w:rsid w:val="00A010C0"/>
    <w:rsid w:val="00A064B6"/>
    <w:rsid w:val="00A079D5"/>
    <w:rsid w:val="00A10AAE"/>
    <w:rsid w:val="00A12A6D"/>
    <w:rsid w:val="00A16861"/>
    <w:rsid w:val="00A17745"/>
    <w:rsid w:val="00A20E42"/>
    <w:rsid w:val="00A242DB"/>
    <w:rsid w:val="00A27D78"/>
    <w:rsid w:val="00A344E8"/>
    <w:rsid w:val="00A347DA"/>
    <w:rsid w:val="00A4047F"/>
    <w:rsid w:val="00A439BC"/>
    <w:rsid w:val="00A4623B"/>
    <w:rsid w:val="00A465AA"/>
    <w:rsid w:val="00A508F2"/>
    <w:rsid w:val="00A53BFF"/>
    <w:rsid w:val="00A53EED"/>
    <w:rsid w:val="00A575C3"/>
    <w:rsid w:val="00A647DC"/>
    <w:rsid w:val="00A659B4"/>
    <w:rsid w:val="00A8040D"/>
    <w:rsid w:val="00A8101D"/>
    <w:rsid w:val="00A94649"/>
    <w:rsid w:val="00AA077F"/>
    <w:rsid w:val="00AA192F"/>
    <w:rsid w:val="00AB0897"/>
    <w:rsid w:val="00AD1B4E"/>
    <w:rsid w:val="00AD53C0"/>
    <w:rsid w:val="00AD6FF6"/>
    <w:rsid w:val="00AD795F"/>
    <w:rsid w:val="00AE142F"/>
    <w:rsid w:val="00AE75A1"/>
    <w:rsid w:val="00AF0109"/>
    <w:rsid w:val="00AF2785"/>
    <w:rsid w:val="00B06B23"/>
    <w:rsid w:val="00B07673"/>
    <w:rsid w:val="00B11DA1"/>
    <w:rsid w:val="00B143D0"/>
    <w:rsid w:val="00B14A6F"/>
    <w:rsid w:val="00B16079"/>
    <w:rsid w:val="00B16A09"/>
    <w:rsid w:val="00B22346"/>
    <w:rsid w:val="00B27B67"/>
    <w:rsid w:val="00B27EE7"/>
    <w:rsid w:val="00B354D0"/>
    <w:rsid w:val="00B3684D"/>
    <w:rsid w:val="00B36A87"/>
    <w:rsid w:val="00B37329"/>
    <w:rsid w:val="00B374BB"/>
    <w:rsid w:val="00B42F17"/>
    <w:rsid w:val="00B54037"/>
    <w:rsid w:val="00B7685C"/>
    <w:rsid w:val="00B8188C"/>
    <w:rsid w:val="00B929B5"/>
    <w:rsid w:val="00B97505"/>
    <w:rsid w:val="00BA6794"/>
    <w:rsid w:val="00BB2BEB"/>
    <w:rsid w:val="00BB5BEB"/>
    <w:rsid w:val="00BC550F"/>
    <w:rsid w:val="00BC6C4A"/>
    <w:rsid w:val="00BC73FA"/>
    <w:rsid w:val="00BD0EF3"/>
    <w:rsid w:val="00BD41DA"/>
    <w:rsid w:val="00BD6D5B"/>
    <w:rsid w:val="00BE07BB"/>
    <w:rsid w:val="00C00663"/>
    <w:rsid w:val="00C012D8"/>
    <w:rsid w:val="00C02571"/>
    <w:rsid w:val="00C0745E"/>
    <w:rsid w:val="00C10047"/>
    <w:rsid w:val="00C1140D"/>
    <w:rsid w:val="00C22335"/>
    <w:rsid w:val="00C23577"/>
    <w:rsid w:val="00C32440"/>
    <w:rsid w:val="00C346E9"/>
    <w:rsid w:val="00C35A9E"/>
    <w:rsid w:val="00C453BD"/>
    <w:rsid w:val="00C47708"/>
    <w:rsid w:val="00C56A14"/>
    <w:rsid w:val="00C6043F"/>
    <w:rsid w:val="00C61B05"/>
    <w:rsid w:val="00C63EE6"/>
    <w:rsid w:val="00C725D8"/>
    <w:rsid w:val="00C73E09"/>
    <w:rsid w:val="00C82CEC"/>
    <w:rsid w:val="00C90852"/>
    <w:rsid w:val="00C95ADB"/>
    <w:rsid w:val="00CA0E55"/>
    <w:rsid w:val="00CA266C"/>
    <w:rsid w:val="00CA565F"/>
    <w:rsid w:val="00CC2199"/>
    <w:rsid w:val="00CC401C"/>
    <w:rsid w:val="00CC5408"/>
    <w:rsid w:val="00CC7DB2"/>
    <w:rsid w:val="00CD14CF"/>
    <w:rsid w:val="00CD305B"/>
    <w:rsid w:val="00CF4987"/>
    <w:rsid w:val="00D040D5"/>
    <w:rsid w:val="00D066AA"/>
    <w:rsid w:val="00D07301"/>
    <w:rsid w:val="00D10A6B"/>
    <w:rsid w:val="00D21BA7"/>
    <w:rsid w:val="00D2266E"/>
    <w:rsid w:val="00D32B2C"/>
    <w:rsid w:val="00D4715F"/>
    <w:rsid w:val="00D47D49"/>
    <w:rsid w:val="00D53BDF"/>
    <w:rsid w:val="00D62DF2"/>
    <w:rsid w:val="00D632D8"/>
    <w:rsid w:val="00D63339"/>
    <w:rsid w:val="00D64056"/>
    <w:rsid w:val="00D652AD"/>
    <w:rsid w:val="00D72525"/>
    <w:rsid w:val="00D725DA"/>
    <w:rsid w:val="00D749F8"/>
    <w:rsid w:val="00D8113E"/>
    <w:rsid w:val="00D8225F"/>
    <w:rsid w:val="00D8398B"/>
    <w:rsid w:val="00D84C6C"/>
    <w:rsid w:val="00DA2183"/>
    <w:rsid w:val="00DB0467"/>
    <w:rsid w:val="00DC0611"/>
    <w:rsid w:val="00DD47FD"/>
    <w:rsid w:val="00DE47FC"/>
    <w:rsid w:val="00DE4FB5"/>
    <w:rsid w:val="00DE672E"/>
    <w:rsid w:val="00DF0052"/>
    <w:rsid w:val="00DF263D"/>
    <w:rsid w:val="00DF2907"/>
    <w:rsid w:val="00DF3AFC"/>
    <w:rsid w:val="00E00A51"/>
    <w:rsid w:val="00E02CB1"/>
    <w:rsid w:val="00E05FB0"/>
    <w:rsid w:val="00E11DDD"/>
    <w:rsid w:val="00E16A28"/>
    <w:rsid w:val="00E24DCC"/>
    <w:rsid w:val="00E25CCF"/>
    <w:rsid w:val="00E275DF"/>
    <w:rsid w:val="00E27A3E"/>
    <w:rsid w:val="00E301BA"/>
    <w:rsid w:val="00E42B4E"/>
    <w:rsid w:val="00E500BD"/>
    <w:rsid w:val="00E518CA"/>
    <w:rsid w:val="00E55CC5"/>
    <w:rsid w:val="00E60761"/>
    <w:rsid w:val="00E66D16"/>
    <w:rsid w:val="00E66F7B"/>
    <w:rsid w:val="00E67503"/>
    <w:rsid w:val="00E70326"/>
    <w:rsid w:val="00E71E22"/>
    <w:rsid w:val="00E76948"/>
    <w:rsid w:val="00E84EF4"/>
    <w:rsid w:val="00E85435"/>
    <w:rsid w:val="00E871D9"/>
    <w:rsid w:val="00E91B14"/>
    <w:rsid w:val="00E962F9"/>
    <w:rsid w:val="00E97087"/>
    <w:rsid w:val="00E97359"/>
    <w:rsid w:val="00E97BC5"/>
    <w:rsid w:val="00EA1AC7"/>
    <w:rsid w:val="00EA30EE"/>
    <w:rsid w:val="00EA36D0"/>
    <w:rsid w:val="00EB0D10"/>
    <w:rsid w:val="00EB32A0"/>
    <w:rsid w:val="00EB4639"/>
    <w:rsid w:val="00EB4F71"/>
    <w:rsid w:val="00EC4051"/>
    <w:rsid w:val="00EC689F"/>
    <w:rsid w:val="00EE1FAE"/>
    <w:rsid w:val="00EE2DA3"/>
    <w:rsid w:val="00EF237F"/>
    <w:rsid w:val="00F00B6A"/>
    <w:rsid w:val="00F05B90"/>
    <w:rsid w:val="00F0648A"/>
    <w:rsid w:val="00F0675F"/>
    <w:rsid w:val="00F12C80"/>
    <w:rsid w:val="00F1496B"/>
    <w:rsid w:val="00F154A5"/>
    <w:rsid w:val="00F168DF"/>
    <w:rsid w:val="00F22D79"/>
    <w:rsid w:val="00F2522C"/>
    <w:rsid w:val="00F27B0E"/>
    <w:rsid w:val="00F3339F"/>
    <w:rsid w:val="00F3612F"/>
    <w:rsid w:val="00F448CB"/>
    <w:rsid w:val="00F577B6"/>
    <w:rsid w:val="00F57A1D"/>
    <w:rsid w:val="00F61F14"/>
    <w:rsid w:val="00F66832"/>
    <w:rsid w:val="00F750A4"/>
    <w:rsid w:val="00F8045D"/>
    <w:rsid w:val="00F80DAB"/>
    <w:rsid w:val="00F85DC9"/>
    <w:rsid w:val="00F86518"/>
    <w:rsid w:val="00F93867"/>
    <w:rsid w:val="00FA45C9"/>
    <w:rsid w:val="00FB053A"/>
    <w:rsid w:val="00FB26A7"/>
    <w:rsid w:val="00FB3DED"/>
    <w:rsid w:val="00FB6BE3"/>
    <w:rsid w:val="00FB6FBE"/>
    <w:rsid w:val="00FC1D74"/>
    <w:rsid w:val="00FC1F9D"/>
    <w:rsid w:val="00FC71FA"/>
    <w:rsid w:val="00FD3610"/>
    <w:rsid w:val="00FD6892"/>
    <w:rsid w:val="00FE5C54"/>
    <w:rsid w:val="00FF15F1"/>
    <w:rsid w:val="00FF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996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C394FA-2089-1745-B563-7FBC2DD38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98</CharactersWithSpaces>
  <SharedDoc>false</SharedDoc>
  <HLinks>
    <vt:vector size="18" baseType="variant">
      <vt:variant>
        <vt:i4>5308480</vt:i4>
      </vt:variant>
      <vt:variant>
        <vt:i4>157</vt:i4>
      </vt:variant>
      <vt:variant>
        <vt:i4>0</vt:i4>
      </vt:variant>
      <vt:variant>
        <vt:i4>5</vt:i4>
      </vt:variant>
      <vt:variant>
        <vt:lpwstr>http://www.basic.northwestern.edu/biotools/-proteincalc.html</vt:lpwstr>
      </vt:variant>
      <vt:variant>
        <vt:lpwstr/>
      </vt:variant>
      <vt:variant>
        <vt:i4>5439560</vt:i4>
      </vt:variant>
      <vt:variant>
        <vt:i4>149</vt:i4>
      </vt:variant>
      <vt:variant>
        <vt:i4>0</vt:i4>
      </vt:variant>
      <vt:variant>
        <vt:i4>5</vt:i4>
      </vt:variant>
      <vt:variant>
        <vt:lpwstr>http://dnasu.org</vt:lpwstr>
      </vt:variant>
      <vt:variant>
        <vt:lpwstr/>
      </vt:variant>
      <vt:variant>
        <vt:i4>4849771</vt:i4>
      </vt:variant>
      <vt:variant>
        <vt:i4>143</vt:i4>
      </vt:variant>
      <vt:variant>
        <vt:i4>0</vt:i4>
      </vt:variant>
      <vt:variant>
        <vt:i4>5</vt:i4>
      </vt:variant>
      <vt:variant>
        <vt:lpwstr>http://www.lifetechnologies.com/order/catalog/product/C40400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Gong</dc:creator>
  <cp:keywords/>
  <dc:description/>
  <cp:lastModifiedBy>Tsafrir Mor</cp:lastModifiedBy>
  <cp:revision>3</cp:revision>
  <cp:lastPrinted>2014-12-03T17:46:00Z</cp:lastPrinted>
  <dcterms:created xsi:type="dcterms:W3CDTF">2015-08-10T23:27:00Z</dcterms:created>
  <dcterms:modified xsi:type="dcterms:W3CDTF">2015-08-10T23:27:00Z</dcterms:modified>
</cp:coreProperties>
</file>